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-635</wp:posOffset>
                </wp:positionH>
                <wp:positionV relativeFrom="page">
                  <wp:posOffset>360680</wp:posOffset>
                </wp:positionV>
                <wp:extent cx="2696845" cy="4820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4820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09"/>
                              <w:gridCol w:w="1038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Supp. Table 8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TGF-beta1 regulated genes “regulation of cell proliferation”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regulation of cell proliferation: z=1.72; p=0.085; fdr=0,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7-dehydrocholesterol reductas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acidic nuclear phosphoprotein 32 family, member B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aveol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ellular nucleic acid binding protein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-dependent kinase inhibitor 1C (P57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Discs, large homolog 3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endothelial differentiation, sphingolipid G-protein-coupled receptor, 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Fibroblast growth factor receptor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fibroblast growth factor receptor-like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uanine nucleotide binding protein-like 3 (nucleolar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hairy and enhancer of split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immediate early response 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Inhibitor of DNA binding 3, dominant negative helix-loop-helix prote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jagged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macrophage migration inhibitory factor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myelocytomatosis viral oncogene homolog (avian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nucleophosmin 1 /// similar to Nucleophosmin (NPM) (Nucleolar phosphoprotein B23) (Numatrin) (Nucleolar protein NO38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ucleosome assembly protein 1-like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phosphatidic acid phosphatase 2a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quiescin Q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TGFB inducible early growth respons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Transforming growth factor, beta receptor II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tumor protein p5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v-myc myelocytomatosis viral related oncogene, neuroblastoma derived (avian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35pt;height:379.55pt;mso-wrap-distance-left:7.1pt;mso-wrap-distance-right:7.1pt;mso-wrap-distance-top:0pt;mso-wrap-distance-bottom:0pt;margin-top:28.4pt;mso-position-vertical-relative:page;margin-left:-0.05pt;mso-position-horizontal-relative:margin">
                <v:fill opacity="0f"/>
                <v:textbox inset="0in,0in,0in,0in">
                  <w:txbxContent>
                    <w:tbl>
                      <w:tblPr>
                        <w:tblW w:w="42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09"/>
                        <w:gridCol w:w="1038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. Table 8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TGF-beta1 regulated genes “regulation of cell proliferation”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regulation of cell proliferation: z=1.72; p=0.085; fdr=0,12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7-dehydrocholesterol reductas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acidic nuclear phosphoprotein 32 family, member B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aveol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cellular nucleic acid binding protein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-dependent kinase inhibitor 1C (P57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Discs, large homolog 3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endothelial differentiation, sphingolipid G-protein-coupled receptor, 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Fibroblast growth factor receptor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fibroblast growth factor receptor-like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uanine nucleotide binding protein-like 3 (nucleolar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hairy and enhancer of split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immediate early response 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Inhibitor of DNA binding 3, dominant negative helix-loop-helix prote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jagged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macrophage migration inhibitory factor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myelocytomatosis viral oncogene homolog (avian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nucleophosmin 1 /// similar to Nucleophosmin (NPM) (Nucleolar phosphoprotein B23) (Numatrin) (Nucleolar protein NO38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ucleosome assembly protein 1-like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phosphatidic acid phosphatase 2a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quiescin Q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TGFB inducible early growth respons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Transforming growth factor, beta receptor II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tumor protein p5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v-myc myelocytomatosis viral related oncogene, neuroblastoma derived (avian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6:00Z</dcterms:created>
  <dc:creator>Berna</dc:creator>
  <dc:description/>
  <cp:keywords/>
  <dc:language>en-US</dc:language>
  <cp:lastModifiedBy>Ludwig Aigner</cp:lastModifiedBy>
  <dcterms:modified xsi:type="dcterms:W3CDTF">2014-02-20T14:26:00Z</dcterms:modified>
  <cp:revision>2</cp:revision>
  <dc:subject/>
  <dc:title/>
</cp:coreProperties>
</file>